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D083E5" w14:textId="77777777" w:rsidR="004019BD" w:rsidRPr="00352E73" w:rsidRDefault="004019BD" w:rsidP="004019BD">
      <w:pPr>
        <w:spacing w:after="0" w:line="360" w:lineRule="auto"/>
        <w:ind w:left="-30" w:right="-30"/>
        <w:textAlignment w:val="baseline"/>
        <w:rPr>
          <w:rFonts w:ascii="Segoe UI" w:eastAsia="Times New Roman" w:hAnsi="Segoe UI" w:cs="Segoe UI"/>
          <w:kern w:val="0"/>
          <w:sz w:val="16"/>
          <w:szCs w:val="16"/>
          <w:lang w:eastAsia="en-GB"/>
          <w14:ligatures w14:val="none"/>
        </w:rPr>
      </w:pPr>
      <w:r w:rsidRPr="00352E73">
        <w:rPr>
          <w:rFonts w:ascii="Arial" w:eastAsia="Times New Roman" w:hAnsi="Arial" w:cs="Arial"/>
          <w:b/>
          <w:bCs/>
          <w:kern w:val="0"/>
          <w:sz w:val="24"/>
          <w:szCs w:val="24"/>
          <w:lang w:val="en-US" w:eastAsia="en-GB"/>
          <w14:ligatures w14:val="none"/>
        </w:rPr>
        <w:t xml:space="preserve">Consolidated criteria for reporting qualitative studies (COREQ): 32-item </w:t>
      </w:r>
      <w:proofErr w:type="gramStart"/>
      <w:r w:rsidRPr="00352E73">
        <w:rPr>
          <w:rFonts w:ascii="Arial" w:eastAsia="Times New Roman" w:hAnsi="Arial" w:cs="Arial"/>
          <w:b/>
          <w:bCs/>
          <w:kern w:val="0"/>
          <w:sz w:val="24"/>
          <w:szCs w:val="24"/>
          <w:lang w:val="en-US" w:eastAsia="en-GB"/>
          <w14:ligatures w14:val="none"/>
        </w:rPr>
        <w:t>checklist</w:t>
      </w:r>
      <w:proofErr w:type="gramEnd"/>
      <w:r w:rsidRPr="00352E73">
        <w:rPr>
          <w:rFonts w:ascii="Arial" w:eastAsia="Times New Roman" w:hAnsi="Arial" w:cs="Arial"/>
          <w:kern w:val="0"/>
          <w:sz w:val="24"/>
          <w:szCs w:val="24"/>
          <w:lang w:eastAsia="en-GB"/>
          <w14:ligatures w14:val="none"/>
        </w:rPr>
        <w:t> </w:t>
      </w:r>
    </w:p>
    <w:p w14:paraId="2D60E865" w14:textId="77777777" w:rsidR="004019BD" w:rsidRPr="00352E73" w:rsidRDefault="004019BD" w:rsidP="004019BD">
      <w:pPr>
        <w:spacing w:after="0" w:line="360" w:lineRule="auto"/>
        <w:ind w:left="-30" w:right="-30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352E73">
        <w:rPr>
          <w:rFonts w:ascii="Arial" w:eastAsia="Times New Roman" w:hAnsi="Arial" w:cs="Arial"/>
          <w:kern w:val="0"/>
          <w:lang w:val="en-US" w:eastAsia="en-GB"/>
          <w14:ligatures w14:val="none"/>
        </w:rPr>
        <w:t> </w:t>
      </w:r>
      <w:r w:rsidRPr="00352E73">
        <w:rPr>
          <w:rFonts w:ascii="Arial" w:eastAsia="Times New Roman" w:hAnsi="Arial" w:cs="Arial"/>
          <w:kern w:val="0"/>
          <w:lang w:eastAsia="en-GB"/>
          <w14:ligatures w14:val="none"/>
        </w:rPr>
        <w:t> </w:t>
      </w:r>
    </w:p>
    <w:p w14:paraId="79C03C6F" w14:textId="77777777" w:rsidR="004019BD" w:rsidRPr="00352E73" w:rsidRDefault="004019BD" w:rsidP="004019BD">
      <w:pPr>
        <w:spacing w:after="0" w:line="360" w:lineRule="auto"/>
        <w:ind w:left="-30" w:right="-30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352E73">
        <w:rPr>
          <w:rFonts w:ascii="Arial" w:eastAsia="Times New Roman" w:hAnsi="Arial" w:cs="Arial"/>
          <w:kern w:val="0"/>
          <w:lang w:val="en-US" w:eastAsia="en-GB"/>
          <w14:ligatures w14:val="none"/>
        </w:rPr>
        <w:t>Developed from:</w:t>
      </w:r>
      <w:r w:rsidRPr="00352E73">
        <w:rPr>
          <w:rFonts w:ascii="Arial" w:eastAsia="Times New Roman" w:hAnsi="Arial" w:cs="Arial"/>
          <w:kern w:val="0"/>
          <w:lang w:eastAsia="en-GB"/>
          <w14:ligatures w14:val="none"/>
        </w:rPr>
        <w:t> </w:t>
      </w:r>
    </w:p>
    <w:p w14:paraId="5EDB750B" w14:textId="77777777" w:rsidR="004019BD" w:rsidRPr="00352E73" w:rsidRDefault="004019BD" w:rsidP="004019BD">
      <w:pPr>
        <w:spacing w:after="0" w:line="360" w:lineRule="auto"/>
        <w:ind w:left="-30" w:right="-30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352E73">
        <w:rPr>
          <w:rFonts w:ascii="Arial" w:eastAsia="Times New Roman" w:hAnsi="Arial" w:cs="Arial"/>
          <w:kern w:val="0"/>
          <w:sz w:val="20"/>
          <w:szCs w:val="20"/>
          <w:lang w:val="en-US" w:eastAsia="en-GB"/>
          <w14:ligatures w14:val="none"/>
        </w:rPr>
        <w:t xml:space="preserve">Tong A, Sainsbury P, Craig J. Consolidated criteria for reporting qualitative research (COREQ): a 32-item checklist for interviews and focus groups. </w:t>
      </w:r>
      <w:r w:rsidRPr="00352E73">
        <w:rPr>
          <w:rFonts w:ascii="Arial" w:eastAsia="Times New Roman" w:hAnsi="Arial" w:cs="Arial"/>
          <w:i/>
          <w:iCs/>
          <w:kern w:val="0"/>
          <w:sz w:val="20"/>
          <w:szCs w:val="20"/>
          <w:lang w:val="en-US" w:eastAsia="en-GB"/>
          <w14:ligatures w14:val="none"/>
        </w:rPr>
        <w:t>International Journal for Quality in Health Care</w:t>
      </w:r>
      <w:r w:rsidRPr="00352E73">
        <w:rPr>
          <w:rFonts w:ascii="Arial" w:eastAsia="Times New Roman" w:hAnsi="Arial" w:cs="Arial"/>
          <w:kern w:val="0"/>
          <w:sz w:val="20"/>
          <w:szCs w:val="20"/>
          <w:lang w:val="en-US" w:eastAsia="en-GB"/>
          <w14:ligatures w14:val="none"/>
        </w:rPr>
        <w:t>. 2007. Volume 19, Number 6: pp. 349 – 357</w:t>
      </w:r>
      <w:r w:rsidRPr="00352E73">
        <w:rPr>
          <w:rFonts w:ascii="Arial" w:eastAsia="Times New Roman" w:hAnsi="Arial" w:cs="Arial"/>
          <w:kern w:val="0"/>
          <w:sz w:val="20"/>
          <w:szCs w:val="20"/>
          <w:lang w:eastAsia="en-GB"/>
          <w14:ligatures w14:val="none"/>
        </w:rPr>
        <w:t> </w:t>
      </w:r>
    </w:p>
    <w:p w14:paraId="2426179E" w14:textId="77777777" w:rsidR="004019BD" w:rsidRPr="00352E73" w:rsidRDefault="004019BD" w:rsidP="004019BD">
      <w:pPr>
        <w:spacing w:after="0" w:line="360" w:lineRule="auto"/>
        <w:ind w:left="-30" w:right="-30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352E73">
        <w:rPr>
          <w:rFonts w:ascii="Arial" w:eastAsia="Times New Roman" w:hAnsi="Arial" w:cs="Arial"/>
          <w:kern w:val="0"/>
          <w:lang w:val="en-US" w:eastAsia="en-GB"/>
          <w14:ligatures w14:val="none"/>
        </w:rPr>
        <w:t> </w:t>
      </w:r>
      <w:r w:rsidRPr="00352E73">
        <w:rPr>
          <w:rFonts w:ascii="Arial" w:eastAsia="Times New Roman" w:hAnsi="Arial" w:cs="Arial"/>
          <w:kern w:val="0"/>
          <w:lang w:eastAsia="en-GB"/>
          <w14:ligatures w14:val="none"/>
        </w:rPr>
        <w:t> </w:t>
      </w:r>
    </w:p>
    <w:p w14:paraId="6464BC19" w14:textId="77777777" w:rsidR="004019BD" w:rsidRPr="00352E73" w:rsidRDefault="004019BD" w:rsidP="004019BD">
      <w:pPr>
        <w:spacing w:after="0" w:line="360" w:lineRule="auto"/>
        <w:ind w:left="-30" w:right="-30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352E73">
        <w:rPr>
          <w:rFonts w:ascii="Arial" w:eastAsia="Times New Roman" w:hAnsi="Arial" w:cs="Arial"/>
          <w:kern w:val="0"/>
          <w:lang w:val="en-US" w:eastAsia="en-GB"/>
          <w14:ligatures w14:val="none"/>
        </w:rPr>
        <w:t> </w:t>
      </w:r>
      <w:r w:rsidRPr="00352E73">
        <w:rPr>
          <w:rFonts w:ascii="Arial" w:eastAsia="Times New Roman" w:hAnsi="Arial" w:cs="Arial"/>
          <w:kern w:val="0"/>
          <w:lang w:eastAsia="en-GB"/>
          <w14:ligatures w14:val="none"/>
        </w:rPr>
        <w:t> </w:t>
      </w:r>
    </w:p>
    <w:tbl>
      <w:tblPr>
        <w:tblW w:w="0" w:type="dxa"/>
        <w:tblInd w:w="10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10"/>
        <w:gridCol w:w="3990"/>
        <w:gridCol w:w="2205"/>
      </w:tblGrid>
      <w:tr w:rsidR="004019BD" w:rsidRPr="00352E73" w14:paraId="34092C1A" w14:textId="77777777" w:rsidTr="005F6C6B">
        <w:trPr>
          <w:trHeight w:val="300"/>
        </w:trPr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0C0C0"/>
            <w:hideMark/>
          </w:tcPr>
          <w:p w14:paraId="0790F1AA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n-GB"/>
                <w14:ligatures w14:val="none"/>
              </w:rPr>
              <w:t>No.  Item </w:t>
            </w:r>
            <w:r w:rsidRPr="00352E7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  <w:p w14:paraId="5E93AD6B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b/>
                <w:bCs/>
                <w:kern w:val="0"/>
                <w:lang w:val="en-US" w:eastAsia="en-GB"/>
                <w14:ligatures w14:val="none"/>
              </w:rPr>
              <w:t> 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0C0C0"/>
            <w:hideMark/>
          </w:tcPr>
          <w:p w14:paraId="6270D795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n-GB"/>
                <w14:ligatures w14:val="none"/>
              </w:rPr>
              <w:t>Guide questions/description</w:t>
            </w:r>
            <w:r w:rsidRPr="00352E7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0C0C0"/>
            <w:hideMark/>
          </w:tcPr>
          <w:p w14:paraId="1E0B56AF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n-GB"/>
                <w14:ligatures w14:val="none"/>
              </w:rPr>
              <w:t>Reported on Page #</w:t>
            </w:r>
            <w:r w:rsidRPr="00352E7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4019BD" w:rsidRPr="00352E73" w14:paraId="490E767A" w14:textId="77777777" w:rsidTr="005F6C6B">
        <w:trPr>
          <w:trHeight w:val="300"/>
        </w:trPr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EEDA195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b/>
                <w:bCs/>
                <w:kern w:val="0"/>
                <w:lang w:val="en-US" w:eastAsia="en-GB"/>
                <w14:ligatures w14:val="none"/>
              </w:rPr>
              <w:t>Domain 1: Research team and reﬂexivity 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D5CBD8C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 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9E09DB1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 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</w:tr>
      <w:tr w:rsidR="004019BD" w:rsidRPr="00352E73" w14:paraId="43BB60C5" w14:textId="77777777" w:rsidTr="005F6C6B">
        <w:trPr>
          <w:trHeight w:val="300"/>
        </w:trPr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AE404BB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i/>
                <w:iCs/>
                <w:kern w:val="0"/>
                <w:lang w:val="en-US" w:eastAsia="en-GB"/>
                <w14:ligatures w14:val="none"/>
              </w:rPr>
              <w:t>Personal Characteristics 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8964EAE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 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9552D66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 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</w:tr>
      <w:tr w:rsidR="004019BD" w:rsidRPr="00352E73" w14:paraId="62ED0C14" w14:textId="77777777" w:rsidTr="005F6C6B">
        <w:trPr>
          <w:trHeight w:val="300"/>
        </w:trPr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67C40AF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1. Inter viewer/facilitator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7CA2841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Which author/s conducted the interview or focus group? 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17725AC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pt-BR" w:eastAsia="en-GB"/>
                <w14:ligatures w14:val="none"/>
              </w:rPr>
              <w:t>PM – methods section 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</w:tr>
      <w:tr w:rsidR="004019BD" w:rsidRPr="00352E73" w14:paraId="11BCF4C8" w14:textId="77777777" w:rsidTr="005F6C6B">
        <w:trPr>
          <w:trHeight w:val="300"/>
        </w:trPr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AF537E1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2. Credentials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C6D79B1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What were the researcher’s credentials? E.g. PhD, MD 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EE27C07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Methods section 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</w:tr>
      <w:tr w:rsidR="004019BD" w:rsidRPr="00352E73" w14:paraId="22768A84" w14:textId="77777777" w:rsidTr="005F6C6B">
        <w:trPr>
          <w:trHeight w:val="300"/>
        </w:trPr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9076723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3. Occupation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C0C7252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What was their occupation at the time of the study? 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48A8E01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Methods section 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</w:tr>
      <w:tr w:rsidR="004019BD" w:rsidRPr="00352E73" w14:paraId="30109D97" w14:textId="77777777" w:rsidTr="005F6C6B">
        <w:trPr>
          <w:trHeight w:val="300"/>
        </w:trPr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8ACAEBD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4. Gender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3B858C2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Was the researcher male or female? 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231EAFC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Methods section 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</w:tr>
      <w:tr w:rsidR="004019BD" w:rsidRPr="00352E73" w14:paraId="54D312AA" w14:textId="77777777" w:rsidTr="005F6C6B">
        <w:trPr>
          <w:trHeight w:val="300"/>
        </w:trPr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87A6DBF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5. Experience and training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BD0DB3A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What experience or training did the researcher have? 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6772BAA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Methods section 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</w:tr>
      <w:tr w:rsidR="004019BD" w:rsidRPr="00352E73" w14:paraId="4FFC4EBE" w14:textId="77777777" w:rsidTr="005F6C6B">
        <w:trPr>
          <w:trHeight w:val="300"/>
        </w:trPr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07FF1FA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i/>
                <w:iCs/>
                <w:kern w:val="0"/>
                <w:lang w:val="en-US" w:eastAsia="en-GB"/>
                <w14:ligatures w14:val="none"/>
              </w:rPr>
              <w:t>Relationship with participants 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772E515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 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DCB0143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 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</w:tr>
      <w:tr w:rsidR="004019BD" w:rsidRPr="00352E73" w14:paraId="27F74D0B" w14:textId="77777777" w:rsidTr="005F6C6B">
        <w:trPr>
          <w:trHeight w:val="300"/>
        </w:trPr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D659BFA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6. Relationship established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E1D8E33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Was a relationship established prior to study commencement? 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EE52633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b/>
                <w:bCs/>
                <w:kern w:val="0"/>
                <w:lang w:val="pt-BR" w:eastAsia="en-GB"/>
                <w14:ligatures w14:val="none"/>
              </w:rPr>
              <w:t>No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</w:tr>
      <w:tr w:rsidR="004019BD" w:rsidRPr="00352E73" w14:paraId="075B0BD7" w14:textId="77777777" w:rsidTr="005F6C6B">
        <w:trPr>
          <w:trHeight w:val="1515"/>
        </w:trPr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55362A8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7. Participant knowledge of the interviewer 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AFCA1B1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What did the participants know about the researcher? e.g. personal goals, reasons for doing the research 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8D3FB43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Researcher unknown to participants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</w:tr>
      <w:tr w:rsidR="004019BD" w:rsidRPr="00352E73" w14:paraId="09940718" w14:textId="77777777" w:rsidTr="005F6C6B">
        <w:trPr>
          <w:trHeight w:val="300"/>
        </w:trPr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AE1EA0E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8. Interviewer characteristics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7DD08B4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 xml:space="preserve">What characteristics were reported about the inter viewer/facilitator? e.g. Bias, assumptions, </w:t>
            </w:r>
            <w:proofErr w:type="gramStart"/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reasons</w:t>
            </w:r>
            <w:proofErr w:type="gramEnd"/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 xml:space="preserve"> and interests in the research topic 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5A3D7A0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Methods and strengths/limitations sections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</w:tr>
    </w:tbl>
    <w:p w14:paraId="0EE0E1C3" w14:textId="77777777" w:rsidR="004019BD" w:rsidRPr="00352E73" w:rsidRDefault="004019BD" w:rsidP="004019BD">
      <w:pPr>
        <w:spacing w:after="0" w:line="36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352E73">
        <w:rPr>
          <w:rFonts w:ascii="Calibri" w:eastAsia="Times New Roman" w:hAnsi="Calibri" w:cs="Calibri"/>
          <w:kern w:val="0"/>
          <w:lang w:eastAsia="en-GB"/>
          <w14:ligatures w14:val="none"/>
        </w:rPr>
        <w:t> </w:t>
      </w:r>
    </w:p>
    <w:p w14:paraId="6441B899" w14:textId="77777777" w:rsidR="004019BD" w:rsidRPr="00352E73" w:rsidRDefault="004019BD" w:rsidP="004019BD">
      <w:pPr>
        <w:spacing w:after="0" w:line="360" w:lineRule="auto"/>
        <w:ind w:left="-30" w:right="-30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352E73">
        <w:rPr>
          <w:rFonts w:ascii="Cambria" w:eastAsia="Times New Roman" w:hAnsi="Cambria" w:cs="Segoe UI"/>
          <w:kern w:val="0"/>
          <w:sz w:val="24"/>
          <w:szCs w:val="24"/>
          <w:lang w:val="en-US" w:eastAsia="en-GB"/>
          <w14:ligatures w14:val="none"/>
        </w:rPr>
        <w:lastRenderedPageBreak/>
        <w:t> </w:t>
      </w:r>
      <w:r w:rsidRPr="00352E73">
        <w:rPr>
          <w:rFonts w:ascii="Cambria" w:eastAsia="Times New Roman" w:hAnsi="Cambria" w:cs="Segoe UI"/>
          <w:kern w:val="0"/>
          <w:sz w:val="24"/>
          <w:szCs w:val="24"/>
          <w:lang w:eastAsia="en-GB"/>
          <w14:ligatures w14:val="none"/>
        </w:rPr>
        <w:t> </w:t>
      </w:r>
    </w:p>
    <w:tbl>
      <w:tblPr>
        <w:tblW w:w="0" w:type="dxa"/>
        <w:tblInd w:w="10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55"/>
        <w:gridCol w:w="3975"/>
        <w:gridCol w:w="2175"/>
      </w:tblGrid>
      <w:tr w:rsidR="004019BD" w:rsidRPr="00352E73" w14:paraId="3E0881E8" w14:textId="77777777" w:rsidTr="005F6C6B">
        <w:trPr>
          <w:trHeight w:val="300"/>
        </w:trPr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853BFB7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b/>
                <w:bCs/>
                <w:kern w:val="0"/>
                <w:lang w:val="en-US" w:eastAsia="en-GB"/>
                <w14:ligatures w14:val="none"/>
              </w:rPr>
              <w:t>Domain 2: study design 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FEEAC2B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 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24FBB8D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 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  <w:p w14:paraId="17DAC01B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 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</w:tr>
      <w:tr w:rsidR="004019BD" w:rsidRPr="00352E73" w14:paraId="7B4C8D75" w14:textId="77777777" w:rsidTr="005F6C6B">
        <w:trPr>
          <w:trHeight w:val="300"/>
        </w:trPr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76C80AA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i/>
                <w:iCs/>
                <w:kern w:val="0"/>
                <w:lang w:val="en-US" w:eastAsia="en-GB"/>
                <w14:ligatures w14:val="none"/>
              </w:rPr>
              <w:t>Theoretical framework 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890DC5D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 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862B71F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 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  <w:p w14:paraId="7E180A35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 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</w:tr>
      <w:tr w:rsidR="004019BD" w:rsidRPr="00352E73" w14:paraId="199C30CB" w14:textId="77777777" w:rsidTr="005F6C6B">
        <w:trPr>
          <w:trHeight w:val="300"/>
        </w:trPr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2DBCB99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9. Methodological orientation and Theory 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51E7D6F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What methodological orientation was stated to underpin the study? e.g. grounded theory, discourse analysis, ethnography, phenomenology, content analysis 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DBEBE6C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Methods section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</w:tr>
      <w:tr w:rsidR="004019BD" w:rsidRPr="00352E73" w14:paraId="0A3450DE" w14:textId="77777777" w:rsidTr="005F6C6B">
        <w:trPr>
          <w:trHeight w:val="300"/>
        </w:trPr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808A375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i/>
                <w:iCs/>
                <w:kern w:val="0"/>
                <w:lang w:val="en-US" w:eastAsia="en-GB"/>
                <w14:ligatures w14:val="none"/>
              </w:rPr>
              <w:t>Participant selection 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E736C77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 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D14C41B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 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  <w:p w14:paraId="30B42676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 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</w:tr>
      <w:tr w:rsidR="004019BD" w:rsidRPr="00352E73" w14:paraId="28104CB0" w14:textId="77777777" w:rsidTr="005F6C6B">
        <w:trPr>
          <w:trHeight w:val="1350"/>
        </w:trPr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40EF984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10. Sampling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D86FE85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How were participants selected? e.g. purposive, convenience, consecutive, snowball 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EDEE551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Purposive – methods section 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</w:tr>
      <w:tr w:rsidR="004019BD" w:rsidRPr="00352E73" w14:paraId="25BD002D" w14:textId="77777777" w:rsidTr="005F6C6B">
        <w:trPr>
          <w:trHeight w:val="300"/>
        </w:trPr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45AC3DF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11. Method of approach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91903DF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How were participants approached? e.g. face-to-face, telephone, mail, email 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FB67540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Methods section 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</w:tr>
      <w:tr w:rsidR="004019BD" w:rsidRPr="00352E73" w14:paraId="497B5DD9" w14:textId="77777777" w:rsidTr="005F6C6B">
        <w:trPr>
          <w:trHeight w:val="300"/>
        </w:trPr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EBC95B6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12. Sample size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3C85F62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How many participants were in the study? 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8FFD42C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14 – results section 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</w:tr>
      <w:tr w:rsidR="004019BD" w:rsidRPr="00352E73" w14:paraId="6D5A2EE1" w14:textId="77777777" w:rsidTr="005F6C6B">
        <w:trPr>
          <w:trHeight w:val="300"/>
        </w:trPr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CCC1AB6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 xml:space="preserve">13. </w:t>
            </w:r>
            <w:proofErr w:type="gramStart"/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Non-participation</w:t>
            </w:r>
            <w:proofErr w:type="gramEnd"/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D297987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How many people refused to participate or dropped out? Reasons? 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B281FD7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pt-BR" w:eastAsia="en-GB"/>
                <w14:ligatures w14:val="none"/>
              </w:rPr>
              <w:t>Results section 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</w:tr>
      <w:tr w:rsidR="004019BD" w:rsidRPr="00352E73" w14:paraId="7A862CF9" w14:textId="77777777" w:rsidTr="005F6C6B">
        <w:trPr>
          <w:trHeight w:val="300"/>
        </w:trPr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7C55B49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i/>
                <w:iCs/>
                <w:kern w:val="0"/>
                <w:lang w:val="en-US" w:eastAsia="en-GB"/>
                <w14:ligatures w14:val="none"/>
              </w:rPr>
              <w:t>Setting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94BC894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 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B5A8D10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 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  <w:p w14:paraId="3BE27A9A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 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</w:tr>
      <w:tr w:rsidR="004019BD" w:rsidRPr="00352E73" w14:paraId="4FCB8111" w14:textId="77777777" w:rsidTr="005F6C6B">
        <w:trPr>
          <w:trHeight w:val="300"/>
        </w:trPr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8785428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14. Setting of data collection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B413436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Where was the data collected? e.g. home, clinic, workplace 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F7CBF80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color w:val="222222"/>
                <w:kern w:val="0"/>
                <w:lang w:val="en-US" w:eastAsia="en-GB"/>
                <w14:ligatures w14:val="none"/>
              </w:rPr>
              <w:t>Methods </w:t>
            </w:r>
            <w:r w:rsidRPr="00352E73">
              <w:rPr>
                <w:rFonts w:ascii="Arial" w:eastAsia="Times New Roman" w:hAnsi="Arial" w:cs="Arial"/>
                <w:color w:val="222222"/>
                <w:kern w:val="0"/>
                <w:lang w:eastAsia="en-GB"/>
                <w14:ligatures w14:val="none"/>
              </w:rPr>
              <w:t> </w:t>
            </w:r>
          </w:p>
        </w:tc>
      </w:tr>
      <w:tr w:rsidR="004019BD" w:rsidRPr="00352E73" w14:paraId="5E2AEABB" w14:textId="77777777" w:rsidTr="005F6C6B">
        <w:trPr>
          <w:trHeight w:val="300"/>
        </w:trPr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D2354C6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15. Presence of non-participants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F780379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Was anyone else present besides the participants and researchers? 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A2A271B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color w:val="008000"/>
                <w:kern w:val="0"/>
                <w:lang w:val="en-US" w:eastAsia="en-GB"/>
                <w14:ligatures w14:val="none"/>
              </w:rPr>
              <w:t>Occasionally a family member, one participant had an interpreter</w:t>
            </w:r>
            <w:r w:rsidRPr="00352E73">
              <w:rPr>
                <w:rFonts w:ascii="Arial" w:eastAsia="Times New Roman" w:hAnsi="Arial" w:cs="Arial"/>
                <w:color w:val="008000"/>
                <w:kern w:val="0"/>
                <w:lang w:eastAsia="en-GB"/>
                <w14:ligatures w14:val="none"/>
              </w:rPr>
              <w:t> </w:t>
            </w:r>
          </w:p>
        </w:tc>
      </w:tr>
      <w:tr w:rsidR="004019BD" w:rsidRPr="00352E73" w14:paraId="3305FF83" w14:textId="77777777" w:rsidTr="005F6C6B">
        <w:trPr>
          <w:trHeight w:val="300"/>
        </w:trPr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F7C036B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16. Description of sample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39BE089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What are the important characteristics of the sample? e.g. demographic data, date 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E01B83E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color w:val="008000"/>
                <w:kern w:val="0"/>
                <w:lang w:val="en-US" w:eastAsia="en-GB"/>
                <w14:ligatures w14:val="none"/>
              </w:rPr>
              <w:t>Results section </w:t>
            </w:r>
            <w:r w:rsidRPr="00352E73">
              <w:rPr>
                <w:rFonts w:ascii="Arial" w:eastAsia="Times New Roman" w:hAnsi="Arial" w:cs="Arial"/>
                <w:color w:val="008000"/>
                <w:kern w:val="0"/>
                <w:lang w:eastAsia="en-GB"/>
                <w14:ligatures w14:val="none"/>
              </w:rPr>
              <w:t> </w:t>
            </w:r>
          </w:p>
        </w:tc>
      </w:tr>
      <w:tr w:rsidR="004019BD" w:rsidRPr="00352E73" w14:paraId="0437F42E" w14:textId="77777777" w:rsidTr="005F6C6B">
        <w:trPr>
          <w:trHeight w:val="300"/>
        </w:trPr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8280807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i/>
                <w:iCs/>
                <w:kern w:val="0"/>
                <w:lang w:val="en-US" w:eastAsia="en-GB"/>
                <w14:ligatures w14:val="none"/>
              </w:rPr>
              <w:t>Data collection 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2C8BA4E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 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99FF9EE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 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  <w:p w14:paraId="39441720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 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</w:tr>
      <w:tr w:rsidR="004019BD" w:rsidRPr="00352E73" w14:paraId="4D957834" w14:textId="77777777" w:rsidTr="005F6C6B">
        <w:trPr>
          <w:trHeight w:val="810"/>
        </w:trPr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19F3C1C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lastRenderedPageBreak/>
              <w:t>17. Interview guide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4D1EF3E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Were questions, prompts, guides provided by the authors? Was it pilot tested? 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4D3D4C0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Supplementary material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</w:tr>
      <w:tr w:rsidR="004019BD" w:rsidRPr="00352E73" w14:paraId="14EF4312" w14:textId="77777777" w:rsidTr="005F6C6B">
        <w:trPr>
          <w:trHeight w:val="300"/>
        </w:trPr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A315467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18. Repeat interviews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17FFABD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Were repeat interviews carried out? If yes, how many? 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5C3004C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Yes, 2 interviews per participant – Results section 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</w:tr>
      <w:tr w:rsidR="004019BD" w:rsidRPr="00352E73" w14:paraId="1A5DD743" w14:textId="77777777" w:rsidTr="005F6C6B">
        <w:trPr>
          <w:trHeight w:val="300"/>
        </w:trPr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9ECCCC0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19. Audio/visual recording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C77B8F7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Did the research use audio or visual recording to collect the data? 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7FFC60E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Audio – methods section 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</w:tr>
      <w:tr w:rsidR="004019BD" w:rsidRPr="00352E73" w14:paraId="618BC495" w14:textId="77777777" w:rsidTr="005F6C6B">
        <w:trPr>
          <w:trHeight w:val="1080"/>
        </w:trPr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D17E674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20. Field notes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8F0C410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Were ﬁeld notes made during and/or after the interview or focus group?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79E5E13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Yes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</w:tr>
      <w:tr w:rsidR="004019BD" w:rsidRPr="00352E73" w14:paraId="5772658E" w14:textId="77777777" w:rsidTr="005F6C6B">
        <w:trPr>
          <w:trHeight w:val="300"/>
        </w:trPr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A01857C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21. Duration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76ABB77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What was the duration of the interviews or focus group? 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4A6A0C5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Results section 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</w:tr>
      <w:tr w:rsidR="004019BD" w:rsidRPr="00352E73" w14:paraId="084EEC4E" w14:textId="77777777" w:rsidTr="005F6C6B">
        <w:trPr>
          <w:trHeight w:val="300"/>
        </w:trPr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AAED712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22. Data saturation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07DA941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Was data saturation discussed? 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FD2E2AD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Results section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</w:tr>
      <w:tr w:rsidR="004019BD" w:rsidRPr="00352E73" w14:paraId="35B22923" w14:textId="77777777" w:rsidTr="005F6C6B">
        <w:trPr>
          <w:trHeight w:val="300"/>
        </w:trPr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6CC291A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23. Transcripts returned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151B032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Were transcripts returned to participants for comment and/or correction? 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5E161A0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  <w:p w14:paraId="126B33E2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color w:val="222222"/>
                <w:kern w:val="0"/>
                <w:lang w:val="en-US" w:eastAsia="en-GB"/>
                <w14:ligatures w14:val="none"/>
              </w:rPr>
              <w:t>No</w:t>
            </w:r>
            <w:r w:rsidRPr="00352E73">
              <w:rPr>
                <w:rFonts w:ascii="Arial" w:eastAsia="Times New Roman" w:hAnsi="Arial" w:cs="Arial"/>
                <w:color w:val="222222"/>
                <w:kern w:val="0"/>
                <w:lang w:eastAsia="en-GB"/>
                <w14:ligatures w14:val="none"/>
              </w:rPr>
              <w:t> </w:t>
            </w:r>
          </w:p>
        </w:tc>
      </w:tr>
      <w:tr w:rsidR="004019BD" w:rsidRPr="00352E73" w14:paraId="13F7D814" w14:textId="77777777" w:rsidTr="005F6C6B">
        <w:trPr>
          <w:trHeight w:val="300"/>
        </w:trPr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EE0FADC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b/>
                <w:bCs/>
                <w:kern w:val="0"/>
                <w:lang w:val="en-US" w:eastAsia="en-GB"/>
                <w14:ligatures w14:val="none"/>
              </w:rPr>
              <w:t>Domain 3: analysis and ﬁndings 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80486E9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 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0B8934E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 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</w:tr>
      <w:tr w:rsidR="004019BD" w:rsidRPr="00352E73" w14:paraId="0AC7BA03" w14:textId="77777777" w:rsidTr="005F6C6B">
        <w:trPr>
          <w:trHeight w:val="300"/>
        </w:trPr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6292858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i/>
                <w:iCs/>
                <w:kern w:val="0"/>
                <w:lang w:val="en-US" w:eastAsia="en-GB"/>
                <w14:ligatures w14:val="none"/>
              </w:rPr>
              <w:t>Data analysis 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3FD90D6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 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  <w:p w14:paraId="01AA258E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 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76F7AD2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 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</w:tr>
      <w:tr w:rsidR="004019BD" w:rsidRPr="00352E73" w14:paraId="7BA4CBD0" w14:textId="77777777" w:rsidTr="005F6C6B">
        <w:trPr>
          <w:trHeight w:val="300"/>
        </w:trPr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B37BD83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24. Number of data coders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46E1BD1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How many data coders coded the data? 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F2DD081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1 – methods section 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</w:tr>
      <w:tr w:rsidR="004019BD" w:rsidRPr="00352E73" w14:paraId="614AEEFC" w14:textId="77777777" w:rsidTr="005F6C6B">
        <w:trPr>
          <w:trHeight w:val="300"/>
        </w:trPr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C2BDA6D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25. Description of the coding tree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9678F25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Did authors provide a description of the coding tree? 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4EB488B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Table 2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</w:tr>
      <w:tr w:rsidR="004019BD" w:rsidRPr="00352E73" w14:paraId="74EB86D7" w14:textId="77777777" w:rsidTr="005F6C6B">
        <w:trPr>
          <w:trHeight w:val="300"/>
        </w:trPr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2BF285E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26. Derivation of themes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A7C6A6D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Were themes identiﬁed in advance or derived from the data? 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  <w:p w14:paraId="220BADFE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 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51EAD4F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color w:val="008000"/>
                <w:kern w:val="0"/>
                <w:lang w:val="en-US" w:eastAsia="en-GB"/>
                <w14:ligatures w14:val="none"/>
              </w:rPr>
              <w:t>Derived from data</w:t>
            </w:r>
            <w:r w:rsidRPr="00352E73">
              <w:rPr>
                <w:rFonts w:ascii="Arial" w:eastAsia="Times New Roman" w:hAnsi="Arial" w:cs="Arial"/>
                <w:color w:val="008000"/>
                <w:kern w:val="0"/>
                <w:lang w:eastAsia="en-GB"/>
                <w14:ligatures w14:val="none"/>
              </w:rPr>
              <w:t> </w:t>
            </w:r>
          </w:p>
        </w:tc>
      </w:tr>
      <w:tr w:rsidR="004019BD" w:rsidRPr="00352E73" w14:paraId="2D24A8DC" w14:textId="77777777" w:rsidTr="005F6C6B">
        <w:trPr>
          <w:trHeight w:val="300"/>
        </w:trPr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AA0C977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27. Software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55D884F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What software, if applicable, was used to manage the data? 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04333BE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NVivo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</w:tr>
      <w:tr w:rsidR="004019BD" w:rsidRPr="00352E73" w14:paraId="771E2EAD" w14:textId="77777777" w:rsidTr="005F6C6B">
        <w:trPr>
          <w:trHeight w:val="300"/>
        </w:trPr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26ED989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28. Participant checking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19C4E4A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Did participants provide feedback on the ﬁndings? 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474278E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No, but the PPI group did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</w:tr>
      <w:tr w:rsidR="004019BD" w:rsidRPr="00352E73" w14:paraId="40555043" w14:textId="77777777" w:rsidTr="005F6C6B">
        <w:trPr>
          <w:trHeight w:val="300"/>
        </w:trPr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BF1969C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i/>
                <w:iCs/>
                <w:kern w:val="0"/>
                <w:lang w:val="en-US" w:eastAsia="en-GB"/>
                <w14:ligatures w14:val="none"/>
              </w:rPr>
              <w:t>Reporting 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E2BD0F0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 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  <w:p w14:paraId="51FB611A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 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3C8FB16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 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</w:tr>
      <w:tr w:rsidR="004019BD" w:rsidRPr="00352E73" w14:paraId="140FF8E8" w14:textId="77777777" w:rsidTr="005F6C6B">
        <w:trPr>
          <w:trHeight w:val="300"/>
        </w:trPr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3F4E8F1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29. Quotations presented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5992DC9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 xml:space="preserve">Were participant quotations presented to illustrate the themes/ﬁndings? Was each quotation identiﬁed? e.g. participant </w:t>
            </w:r>
            <w:proofErr w:type="gramStart"/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number</w:t>
            </w:r>
            <w:proofErr w:type="gramEnd"/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 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  <w:p w14:paraId="607E2F64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lastRenderedPageBreak/>
              <w:t> 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3ECF215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lastRenderedPageBreak/>
              <w:t>Results section 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</w:tr>
      <w:tr w:rsidR="004019BD" w:rsidRPr="00352E73" w14:paraId="68AE7FAD" w14:textId="77777777" w:rsidTr="005F6C6B">
        <w:trPr>
          <w:trHeight w:val="300"/>
        </w:trPr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3CC97A0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30. Data and ﬁndings consistent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AE1A992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Was there consistency between the data presented and the ﬁndings? 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E3314B6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Yes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</w:tr>
      <w:tr w:rsidR="004019BD" w:rsidRPr="00352E73" w14:paraId="4682C33F" w14:textId="77777777" w:rsidTr="005F6C6B">
        <w:trPr>
          <w:trHeight w:val="300"/>
        </w:trPr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9650FD4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31. Clarity of major themes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51CF4C9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Were major themes clearly presented in the ﬁndings? 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2E78269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Yes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</w:tr>
      <w:tr w:rsidR="004019BD" w:rsidRPr="00352E73" w14:paraId="097F7AB5" w14:textId="77777777" w:rsidTr="005F6C6B">
        <w:trPr>
          <w:trHeight w:val="300"/>
        </w:trPr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1891E35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32. Clarity of minor themes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4589453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Is there a description of diverse cases or discussion of minor themes?      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53EE90C" w14:textId="77777777" w:rsidR="004019BD" w:rsidRPr="00352E73" w:rsidRDefault="004019BD" w:rsidP="004019BD">
            <w:pPr>
              <w:spacing w:after="0" w:line="360" w:lineRule="auto"/>
              <w:ind w:left="-30" w:right="-3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2E73"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  <w:t>Yes</w:t>
            </w:r>
            <w:r w:rsidRPr="00352E73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</w:tr>
    </w:tbl>
    <w:p w14:paraId="42EE932F" w14:textId="77777777" w:rsidR="004019BD" w:rsidRDefault="004019BD" w:rsidP="004019BD">
      <w:pPr>
        <w:spacing w:line="360" w:lineRule="auto"/>
      </w:pPr>
    </w:p>
    <w:sectPr w:rsidR="004019BD" w:rsidSect="004019BD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EF3EE8" w14:textId="77777777" w:rsidR="00301EDE" w:rsidRDefault="00301EDE">
      <w:pPr>
        <w:spacing w:after="0" w:line="240" w:lineRule="auto"/>
      </w:pPr>
      <w:r>
        <w:separator/>
      </w:r>
    </w:p>
  </w:endnote>
  <w:endnote w:type="continuationSeparator" w:id="0">
    <w:p w14:paraId="0CAC6AC0" w14:textId="77777777" w:rsidR="00301EDE" w:rsidRDefault="00301E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10829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FD7139" w14:textId="77777777" w:rsidR="00E41391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3ED3ED2" w14:textId="77777777" w:rsidR="00E41391" w:rsidRDefault="00E4139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636BDA" w14:textId="77777777" w:rsidR="00301EDE" w:rsidRDefault="00301EDE">
      <w:pPr>
        <w:spacing w:after="0" w:line="240" w:lineRule="auto"/>
      </w:pPr>
      <w:r>
        <w:separator/>
      </w:r>
    </w:p>
  </w:footnote>
  <w:footnote w:type="continuationSeparator" w:id="0">
    <w:p w14:paraId="01C797F7" w14:textId="77777777" w:rsidR="00301EDE" w:rsidRDefault="00301E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9BD"/>
    <w:rsid w:val="00301EDE"/>
    <w:rsid w:val="004019BD"/>
    <w:rsid w:val="00791FD4"/>
    <w:rsid w:val="00E41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120499"/>
  <w15:chartTrackingRefBased/>
  <w15:docId w15:val="{4400B550-F836-42AB-8D74-50D2A540C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19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019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19BD"/>
  </w:style>
  <w:style w:type="character" w:styleId="LineNumber">
    <w:name w:val="line number"/>
    <w:basedOn w:val="DefaultParagraphFont"/>
    <w:uiPriority w:val="99"/>
    <w:semiHidden/>
    <w:unhideWhenUsed/>
    <w:rsid w:val="004019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76</Words>
  <Characters>3855</Characters>
  <Application>Microsoft Office Word</Application>
  <DocSecurity>0</DocSecurity>
  <Lines>32</Lines>
  <Paragraphs>9</Paragraphs>
  <ScaleCrop>false</ScaleCrop>
  <Company/>
  <LinksUpToDate>false</LinksUpToDate>
  <CharactersWithSpaces>4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 Pauline (ELHT) Physiotherapy</dc:creator>
  <cp:keywords/>
  <dc:description/>
  <cp:lastModifiedBy>May Pauline (ELHT) Physiotherapy</cp:lastModifiedBy>
  <cp:revision>2</cp:revision>
  <dcterms:created xsi:type="dcterms:W3CDTF">2024-12-17T09:15:00Z</dcterms:created>
  <dcterms:modified xsi:type="dcterms:W3CDTF">2024-12-17T09:15:00Z</dcterms:modified>
</cp:coreProperties>
</file>